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FBA75" w14:textId="77777777" w:rsidR="000008D6" w:rsidRDefault="00924506"/>
    <w:p w14:paraId="09F0D63A" w14:textId="137C48C3" w:rsidR="00502DF1" w:rsidRPr="000D16B4" w:rsidRDefault="000D16B4" w:rsidP="00502DF1">
      <w:pPr>
        <w:pStyle w:val="NormalWeb"/>
        <w:spacing w:before="0" w:beforeAutospacing="0" w:after="0" w:afterAutospacing="0" w:line="30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="00924506">
        <w:rPr>
          <w:rFonts w:ascii="Times New Roman" w:hAnsi="Times New Roman" w:cs="Times New Roman"/>
          <w:b/>
          <w:sz w:val="22"/>
          <w:szCs w:val="22"/>
        </w:rPr>
        <w:t>2 T</w:t>
      </w:r>
      <w:r>
        <w:rPr>
          <w:rFonts w:ascii="Times New Roman" w:hAnsi="Times New Roman" w:cs="Times New Roman"/>
          <w:b/>
          <w:sz w:val="22"/>
          <w:szCs w:val="22"/>
        </w:rPr>
        <w:t>able</w:t>
      </w:r>
      <w:r w:rsidR="00924506">
        <w:rPr>
          <w:rFonts w:ascii="Times New Roman" w:hAnsi="Times New Roman" w:cs="Times New Roman"/>
          <w:b/>
          <w:sz w:val="22"/>
          <w:szCs w:val="22"/>
        </w:rPr>
        <w:t>.</w:t>
      </w:r>
      <w:r w:rsidR="00502DF1" w:rsidRPr="000D16B4">
        <w:rPr>
          <w:rFonts w:ascii="Times New Roman" w:hAnsi="Times New Roman" w:cs="Times New Roman"/>
          <w:b/>
          <w:sz w:val="22"/>
          <w:szCs w:val="22"/>
        </w:rPr>
        <w:t xml:space="preserve"> The transcription start sites and polyadenylation sites of PlxyGV specific genes</w:t>
      </w:r>
    </w:p>
    <w:tbl>
      <w:tblPr>
        <w:tblW w:w="1304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34"/>
        <w:gridCol w:w="284"/>
        <w:gridCol w:w="709"/>
        <w:gridCol w:w="1418"/>
        <w:gridCol w:w="1701"/>
        <w:gridCol w:w="1135"/>
        <w:gridCol w:w="1137"/>
        <w:gridCol w:w="1128"/>
        <w:gridCol w:w="1134"/>
      </w:tblGrid>
      <w:tr w:rsidR="004A20A2" w:rsidRPr="0082767F" w14:paraId="721EACE7" w14:textId="77777777" w:rsidTr="003171FA">
        <w:trPr>
          <w:trHeight w:val="270"/>
          <w:jc w:val="center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719A0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ORF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F15EB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1D78CFE2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a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vAlign w:val="center"/>
          </w:tcPr>
          <w:p w14:paraId="3ECBE014" w14:textId="77777777" w:rsidR="004A20A2" w:rsidRPr="0082767F" w:rsidRDefault="004A20A2" w:rsidP="00AA309E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4963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023FA" w14:textId="77777777" w:rsidR="004A20A2" w:rsidRPr="0082767F" w:rsidRDefault="00B02136" w:rsidP="00AA309E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Promot</w:t>
            </w:r>
            <w:r w:rsidR="004945F6">
              <w:rPr>
                <w:rFonts w:hint="eastAsia"/>
                <w:color w:val="000000"/>
                <w:kern w:val="0"/>
                <w:sz w:val="20"/>
              </w:rPr>
              <w:t>or</w:t>
            </w:r>
            <w:r w:rsidR="004F154E">
              <w:rPr>
                <w:rFonts w:ascii="STXinwei" w:eastAsia="STXinwei" w:hint="eastAsia"/>
                <w:color w:val="000000"/>
                <w:kern w:val="0"/>
                <w:sz w:val="20"/>
                <w:vertAlign w:val="superscript"/>
              </w:rPr>
              <w:t>①</w:t>
            </w:r>
          </w:p>
        </w:tc>
        <w:tc>
          <w:tcPr>
            <w:tcW w:w="339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50F6F3" w14:textId="77777777" w:rsidR="004A20A2" w:rsidRPr="0082767F" w:rsidRDefault="004945F6" w:rsidP="00AA309E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Terminator</w:t>
            </w:r>
            <w:r w:rsidR="004F154E">
              <w:rPr>
                <w:rFonts w:ascii="STXinwei" w:eastAsia="STXinwei" w:hint="eastAsia"/>
                <w:color w:val="000000"/>
                <w:kern w:val="0"/>
                <w:sz w:val="20"/>
                <w:vertAlign w:val="superscript"/>
              </w:rPr>
              <w:t>②</w:t>
            </w:r>
          </w:p>
        </w:tc>
      </w:tr>
      <w:tr w:rsidR="004A20A2" w:rsidRPr="0082767F" w14:paraId="317432A5" w14:textId="77777777" w:rsidTr="003171FA">
        <w:trPr>
          <w:trHeight w:val="792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C17F3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F8CD6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11AB320" w14:textId="77777777" w:rsidR="004A20A2" w:rsidRPr="0082767F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6B41B" w14:textId="77777777" w:rsidR="004A20A2" w:rsidRPr="006150AA" w:rsidRDefault="004945F6" w:rsidP="003171FA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TSS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4855B7" w14:textId="77777777" w:rsidR="004A20A2" w:rsidRPr="006150AA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A box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F0D0228" w14:textId="77777777" w:rsidR="004A20A2" w:rsidRDefault="004A20A2" w:rsidP="00B02136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color w:val="000000"/>
                <w:kern w:val="0"/>
                <w:sz w:val="16"/>
                <w:szCs w:val="16"/>
              </w:rPr>
              <w:t>(A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T</w:t>
            </w:r>
            <w:r>
              <w:rPr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GT</w:t>
            </w:r>
            <w:r>
              <w:rPr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G/T</w:t>
            </w:r>
            <w:r>
              <w:rPr>
                <w:color w:val="000000"/>
                <w:kern w:val="0"/>
                <w:sz w:val="16"/>
                <w:szCs w:val="16"/>
              </w:rPr>
              <w:t>)</w:t>
            </w:r>
            <w:r w:rsidR="00B02136" w:rsidRPr="00353F8E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353F8E">
              <w:rPr>
                <w:rFonts w:hint="eastAsia"/>
                <w:kern w:val="0"/>
                <w:sz w:val="16"/>
                <w:szCs w:val="16"/>
              </w:rPr>
              <w:t>/</w:t>
            </w:r>
            <w:r w:rsidRPr="00353F8E">
              <w:rPr>
                <w:rFonts w:hint="eastAsia"/>
                <w:color w:val="808080" w:themeColor="background1" w:themeShade="80"/>
                <w:kern w:val="0"/>
                <w:sz w:val="16"/>
                <w:szCs w:val="16"/>
              </w:rPr>
              <w:t>CGTG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118869B" w14:textId="77777777" w:rsidR="004A20A2" w:rsidRPr="006150AA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T/</w:t>
            </w:r>
            <w:r w:rsidRPr="00C25DA4">
              <w:rPr>
                <w:color w:val="808080" w:themeColor="background1" w:themeShade="80"/>
                <w:kern w:val="0"/>
                <w:sz w:val="16"/>
                <w:szCs w:val="16"/>
              </w:rPr>
              <w:t>CAAT</w:t>
            </w:r>
            <w:r>
              <w:rPr>
                <w:color w:val="000000"/>
                <w:kern w:val="0"/>
                <w:sz w:val="16"/>
                <w:szCs w:val="16"/>
              </w:rPr>
              <w:t>/</w:t>
            </w:r>
            <w:r w:rsidRPr="00C25DA4">
              <w:rPr>
                <w:color w:val="BFBFBF" w:themeColor="background1" w:themeShade="BF"/>
                <w:kern w:val="0"/>
                <w:sz w:val="16"/>
                <w:szCs w:val="16"/>
              </w:rPr>
              <w:t>CATT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34F0CC7D" w14:textId="77777777" w:rsidR="004A20A2" w:rsidRPr="007C5447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/A/TTAAG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1ABA2" w14:textId="77777777" w:rsidR="004A20A2" w:rsidRPr="006150AA" w:rsidRDefault="004945F6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PAS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30821F9F" w14:textId="77777777" w:rsidR="004A20A2" w:rsidRPr="006150AA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6150AA">
              <w:rPr>
                <w:rFonts w:hint="eastAsia"/>
                <w:color w:val="000000"/>
                <w:kern w:val="0"/>
                <w:sz w:val="16"/>
                <w:szCs w:val="16"/>
              </w:rPr>
              <w:t>AATAA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B03F254" w14:textId="77777777" w:rsidR="004A20A2" w:rsidRPr="006150AA" w:rsidRDefault="004A20A2" w:rsidP="00AA309E">
            <w:pPr>
              <w:widowControl/>
              <w:spacing w:line="30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6150AA">
              <w:rPr>
                <w:rFonts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T</w:t>
            </w:r>
            <w:r w:rsidRPr="006150AA">
              <w:rPr>
                <w:rFonts w:hint="eastAsia"/>
                <w:color w:val="000000"/>
                <w:kern w:val="0"/>
                <w:sz w:val="16"/>
                <w:szCs w:val="16"/>
              </w:rPr>
              <w:t>TAAA</w:t>
            </w:r>
          </w:p>
        </w:tc>
      </w:tr>
      <w:tr w:rsidR="004A20A2" w:rsidRPr="0082767F" w14:paraId="64952F7C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AB46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7345" w14:textId="77777777" w:rsidR="004A20A2" w:rsidRPr="0082767F" w:rsidRDefault="004A20A2" w:rsidP="0082767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75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3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0BEA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CE93" w14:textId="77777777" w:rsidR="004A20A2" w:rsidRPr="003171FA" w:rsidRDefault="00F17AAD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</w:rPr>
              <w:t>-34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7AA94" w14:textId="77777777" w:rsidR="004A20A2" w:rsidRPr="00CC6BA7" w:rsidRDefault="004A20A2" w:rsidP="006660F2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77CD0E" w14:textId="77777777" w:rsidR="004A20A2" w:rsidRPr="007C5447" w:rsidRDefault="00F17AAD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384, -</w:t>
            </w:r>
            <w:r>
              <w:rPr>
                <w:color w:val="000000"/>
                <w:kern w:val="0"/>
                <w:sz w:val="20"/>
              </w:rPr>
              <w:t>212, -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024B08" w14:textId="77777777" w:rsidR="004A20A2" w:rsidRPr="007C5447" w:rsidRDefault="00F17AAD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F17AAD">
              <w:rPr>
                <w:rFonts w:hint="eastAsia"/>
                <w:color w:val="808080" w:themeColor="background1" w:themeShade="80"/>
                <w:kern w:val="0"/>
                <w:sz w:val="20"/>
              </w:rPr>
              <w:t xml:space="preserve">-309, </w:t>
            </w:r>
            <w:r w:rsidRPr="00F17AAD">
              <w:rPr>
                <w:color w:val="808080" w:themeColor="background1" w:themeShade="80"/>
                <w:kern w:val="0"/>
                <w:sz w:val="20"/>
              </w:rPr>
              <w:t>-168, -114</w:t>
            </w:r>
            <w:r w:rsidRPr="00F17AAD">
              <w:rPr>
                <w:rFonts w:hint="eastAsia"/>
                <w:color w:val="808080" w:themeColor="background1" w:themeShade="80"/>
                <w:kern w:val="0"/>
                <w:sz w:val="20"/>
              </w:rPr>
              <w:t xml:space="preserve">, </w:t>
            </w:r>
            <w:r>
              <w:rPr>
                <w:color w:val="808080" w:themeColor="background1" w:themeShade="80"/>
                <w:kern w:val="0"/>
                <w:sz w:val="20"/>
              </w:rPr>
              <w:t>-66</w:t>
            </w:r>
            <w:r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0054D8B" w14:textId="77777777" w:rsidR="004A20A2" w:rsidRPr="0044407C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ACF5" w14:textId="77777777" w:rsidR="004A20A2" w:rsidRPr="003171FA" w:rsidRDefault="004A20A2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38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3F638" w14:textId="77777777" w:rsidR="004A20A2" w:rsidRPr="00CC6BA7" w:rsidRDefault="00AA309E" w:rsidP="00CC6BA7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27</w:t>
            </w:r>
            <w:r w:rsidR="00406BFD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>
              <w:rPr>
                <w:rFonts w:hint="eastAsia"/>
                <w:color w:val="000000"/>
                <w:kern w:val="0"/>
                <w:sz w:val="20"/>
              </w:rPr>
              <w:t>3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7332" w14:textId="77777777" w:rsidR="004A20A2" w:rsidRPr="0082767F" w:rsidRDefault="004A20A2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282EFC26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9EA8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817A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604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9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FDF51F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6AE5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-2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05EBBB8" w14:textId="77777777" w:rsidR="004A20A2" w:rsidRPr="001C7FD6" w:rsidRDefault="004A20A2" w:rsidP="006660F2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54444F" w14:textId="77777777" w:rsidR="004A20A2" w:rsidRPr="0044407C" w:rsidRDefault="004A20A2" w:rsidP="006660F2">
            <w:pPr>
              <w:widowControl/>
              <w:spacing w:line="300" w:lineRule="auto"/>
              <w:jc w:val="center"/>
              <w:rPr>
                <w:color w:val="BFBFBF" w:themeColor="background1" w:themeShade="BF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CD4299" w14:textId="77777777" w:rsidR="004A20A2" w:rsidRPr="001C7FD6" w:rsidRDefault="0091727A" w:rsidP="006660F2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-71, -2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180AE64" w14:textId="77777777" w:rsidR="004A20A2" w:rsidRPr="0044407C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13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EFEC2" w14:textId="77777777" w:rsidR="004A20A2" w:rsidRPr="003171FA" w:rsidRDefault="00F671AE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1259(501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4701672" w14:textId="77777777" w:rsidR="004A20A2" w:rsidRPr="0082767F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94(</w:t>
            </w:r>
            <w:r w:rsidR="005F79D8">
              <w:rPr>
                <w:rFonts w:hint="eastAsia"/>
                <w:color w:val="000000"/>
                <w:kern w:val="0"/>
                <w:sz w:val="20"/>
              </w:rPr>
              <w:t>536</w:t>
            </w:r>
            <w:r>
              <w:rPr>
                <w:color w:val="000000"/>
                <w:kern w:val="0"/>
                <w:sz w:val="20"/>
              </w:rPr>
              <w:t>)</w:t>
            </w:r>
            <w:r w:rsidR="005F79D8"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19CF34" w14:textId="77777777" w:rsidR="004A20A2" w:rsidRPr="0082767F" w:rsidRDefault="00F671AE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48(</w:t>
            </w:r>
            <w:r w:rsidR="005F79D8">
              <w:rPr>
                <w:rFonts w:hint="eastAsia"/>
                <w:color w:val="000000"/>
                <w:kern w:val="0"/>
                <w:sz w:val="20"/>
              </w:rPr>
              <w:t>490</w:t>
            </w:r>
            <w:r>
              <w:rPr>
                <w:color w:val="000000"/>
                <w:kern w:val="0"/>
                <w:sz w:val="20"/>
              </w:rPr>
              <w:t>)</w:t>
            </w:r>
          </w:p>
        </w:tc>
      </w:tr>
      <w:tr w:rsidR="004A20A2" w:rsidRPr="0082767F" w14:paraId="53B8D428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F3D4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E46E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685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82767F">
              <w:rPr>
                <w:color w:val="000000"/>
                <w:kern w:val="0"/>
                <w:sz w:val="20"/>
              </w:rPr>
              <w:t>20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E936AF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3D8FA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-</w:t>
            </w: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21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C07BCF9" w14:textId="77777777" w:rsidR="004A20A2" w:rsidRPr="00DD4DEF" w:rsidRDefault="004A20A2" w:rsidP="006660F2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E9613E" w14:textId="77777777" w:rsidR="004A20A2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44579F" w14:textId="77777777" w:rsidR="004A20A2" w:rsidRPr="007C5447" w:rsidRDefault="0091727A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50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-132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-18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3E24F44" w14:textId="77777777" w:rsidR="004A20A2" w:rsidRPr="004A20A2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7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E21B" w14:textId="77777777" w:rsidR="004A20A2" w:rsidRPr="003171FA" w:rsidRDefault="00F671AE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76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57A1021" w14:textId="77777777" w:rsidR="004A20A2" w:rsidRPr="0082767F" w:rsidRDefault="00CC6224" w:rsidP="00B5122C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53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>
              <w:rPr>
                <w:rFonts w:hint="eastAsia"/>
                <w:color w:val="000000"/>
                <w:kern w:val="0"/>
                <w:sz w:val="20"/>
              </w:rPr>
              <w:t>7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C9B887" w14:textId="77777777" w:rsidR="004A20A2" w:rsidRPr="0082767F" w:rsidRDefault="004A20A2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7C04BE7D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D673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E467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1818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 w:rsidRPr="0082767F">
              <w:rPr>
                <w:color w:val="000000"/>
                <w:kern w:val="0"/>
                <w:sz w:val="20"/>
              </w:rPr>
              <w:t>121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7C1092E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89E150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-120</w:t>
            </w:r>
            <w:r w:rsidRPr="003171FA">
              <w:rPr>
                <w:color w:val="000000" w:themeColor="text1"/>
                <w:kern w:val="0"/>
                <w:sz w:val="20"/>
              </w:rPr>
              <w:t>, -8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2B9564FF" w14:textId="77777777" w:rsidR="004A20A2" w:rsidRPr="0082767F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1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D50678D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A148B1" w14:textId="77777777" w:rsidR="004A20A2" w:rsidRPr="0082767F" w:rsidRDefault="0091727A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-123</w:t>
            </w:r>
            <w:r w:rsidR="004A20A2">
              <w:rPr>
                <w:color w:val="BFBFBF" w:themeColor="background1" w:themeShade="BF"/>
                <w:kern w:val="0"/>
                <w:sz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66E782E" w14:textId="77777777" w:rsidR="004A20A2" w:rsidRPr="0082767F" w:rsidRDefault="00F671AE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13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55A4C" w14:textId="77777777" w:rsidR="004A20A2" w:rsidRPr="003171FA" w:rsidRDefault="004A20A2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1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365EA6E" w14:textId="77777777" w:rsidR="004A20A2" w:rsidRPr="0082767F" w:rsidRDefault="00CC6224" w:rsidP="00B5122C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DF491D" w14:textId="77777777" w:rsidR="004A20A2" w:rsidRPr="0082767F" w:rsidRDefault="004A20A2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68025BE6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C342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22</w:t>
            </w:r>
            <w:r w:rsidR="00F22F58" w:rsidRPr="00F22F58">
              <w:rPr>
                <w:rFonts w:ascii="STXinwei" w:eastAsia="STXinwei" w:hint="eastAsia"/>
                <w:color w:val="000000"/>
                <w:kern w:val="0"/>
                <w:sz w:val="20"/>
                <w:vertAlign w:val="superscript"/>
              </w:rPr>
              <w:t>③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B2F0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4602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157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FC739C" w14:textId="77777777" w:rsidR="004A20A2" w:rsidRPr="0082767F" w:rsidRDefault="004A20A2" w:rsidP="00533F8C">
            <w:pPr>
              <w:widowControl/>
              <w:spacing w:line="300" w:lineRule="auto"/>
              <w:ind w:rightChars="-118" w:right="-248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3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EBFA05" w14:textId="77777777" w:rsidR="004A20A2" w:rsidRPr="003171FA" w:rsidRDefault="00533F8C" w:rsidP="00F22F58">
            <w:pPr>
              <w:widowControl/>
              <w:spacing w:line="300" w:lineRule="auto"/>
              <w:ind w:rightChars="-119" w:right="-250"/>
              <w:jc w:val="center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  <w:sz w:val="20"/>
              </w:rPr>
              <w:t>-8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8E35D33" w14:textId="77777777" w:rsidR="004A20A2" w:rsidRPr="003E6DB4" w:rsidRDefault="004A20A2" w:rsidP="00533F8C">
            <w:pPr>
              <w:widowControl/>
              <w:spacing w:line="300" w:lineRule="auto"/>
              <w:rPr>
                <w:color w:val="FF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7B16AA" w14:textId="77777777" w:rsidR="004A20A2" w:rsidRPr="00293A57" w:rsidRDefault="00F671AE" w:rsidP="006660F2">
            <w:pPr>
              <w:widowControl/>
              <w:spacing w:line="300" w:lineRule="auto"/>
              <w:jc w:val="center"/>
              <w:rPr>
                <w:strike/>
                <w:color w:val="FF0000"/>
                <w:kern w:val="0"/>
                <w:sz w:val="20"/>
              </w:rPr>
            </w:pP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-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2146E2" w14:textId="77777777" w:rsidR="004A20A2" w:rsidRPr="009D0749" w:rsidRDefault="0091727A" w:rsidP="006660F2">
            <w:pPr>
              <w:widowControl/>
              <w:spacing w:line="300" w:lineRule="auto"/>
              <w:jc w:val="center"/>
              <w:rPr>
                <w:color w:val="FF0000"/>
                <w:kern w:val="0"/>
                <w:sz w:val="20"/>
              </w:rPr>
            </w:pP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-16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DA91EBF" w14:textId="77777777" w:rsidR="004A20A2" w:rsidRPr="00293A57" w:rsidRDefault="004A20A2" w:rsidP="006660F2">
            <w:pPr>
              <w:widowControl/>
              <w:spacing w:line="300" w:lineRule="auto"/>
              <w:jc w:val="center"/>
              <w:rPr>
                <w:strike/>
                <w:color w:val="FF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6CA3" w14:textId="77777777" w:rsidR="004A20A2" w:rsidRPr="003171FA" w:rsidRDefault="004A20A2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7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A0D8E97" w14:textId="77777777" w:rsidR="004A20A2" w:rsidRPr="0082767F" w:rsidRDefault="00CC6224" w:rsidP="006660F2">
            <w:pPr>
              <w:widowControl/>
              <w:spacing w:line="300" w:lineRule="auto"/>
              <w:jc w:val="center"/>
              <w:rPr>
                <w:color w:val="FF0000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, 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242DEA" w14:textId="77777777" w:rsidR="004A20A2" w:rsidRPr="0082767F" w:rsidRDefault="004A20A2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FF0000"/>
                <w:kern w:val="0"/>
                <w:sz w:val="20"/>
              </w:rPr>
            </w:pPr>
          </w:p>
        </w:tc>
      </w:tr>
      <w:tr w:rsidR="004A20A2" w:rsidRPr="0082767F" w14:paraId="0A4D6C75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63FE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CE28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20537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207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C5A7ED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80F4F" w14:textId="77777777" w:rsidR="004A20A2" w:rsidRPr="0082767F" w:rsidRDefault="004A20A2" w:rsidP="003171FA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3171FA">
              <w:rPr>
                <w:color w:val="000000"/>
                <w:kern w:val="0"/>
                <w:sz w:val="20"/>
              </w:rPr>
              <w:t>-877,</w:t>
            </w:r>
            <w:r>
              <w:rPr>
                <w:color w:val="000000"/>
                <w:kern w:val="0"/>
                <w:sz w:val="20"/>
              </w:rPr>
              <w:t xml:space="preserve"> -455, -6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500005DE" w14:textId="77777777" w:rsidR="004A20A2" w:rsidRPr="0067510B" w:rsidRDefault="00062D53" w:rsidP="006660F2">
            <w:pPr>
              <w:widowControl/>
              <w:spacing w:line="300" w:lineRule="auto"/>
              <w:jc w:val="center"/>
              <w:rPr>
                <w:color w:val="FF0000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1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BEDEA06" w14:textId="77777777" w:rsidR="004A20A2" w:rsidRPr="00A17428" w:rsidRDefault="00062D53" w:rsidP="006660F2">
            <w:pPr>
              <w:widowControl/>
              <w:spacing w:line="30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787</w:t>
            </w:r>
            <w:r>
              <w:rPr>
                <w:kern w:val="0"/>
                <w:sz w:val="20"/>
              </w:rPr>
              <w:t>, -382, -218, -106</w:t>
            </w:r>
            <w:r w:rsidR="004A20A2">
              <w:rPr>
                <w:kern w:val="0"/>
                <w:sz w:val="20"/>
              </w:rPr>
              <w:t>, -</w:t>
            </w:r>
            <w:r>
              <w:rPr>
                <w:color w:val="808080" w:themeColor="background1" w:themeShade="80"/>
                <w:kern w:val="0"/>
                <w:sz w:val="20"/>
              </w:rPr>
              <w:t>347, -1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37A086" w14:textId="77777777" w:rsidR="004A20A2" w:rsidRPr="003C60B9" w:rsidRDefault="0091727A" w:rsidP="003C60B9">
            <w:pPr>
              <w:widowControl/>
              <w:spacing w:line="300" w:lineRule="auto"/>
              <w:jc w:val="center"/>
              <w:rPr>
                <w:color w:val="BFBFBF" w:themeColor="background1" w:themeShade="BF"/>
                <w:kern w:val="0"/>
                <w:sz w:val="20"/>
              </w:rPr>
            </w:pPr>
            <w:r>
              <w:rPr>
                <w:kern w:val="0"/>
                <w:sz w:val="20"/>
              </w:rPr>
              <w:t>-758</w:t>
            </w:r>
            <w:r w:rsidR="004A20A2">
              <w:rPr>
                <w:kern w:val="0"/>
                <w:sz w:val="20"/>
              </w:rPr>
              <w:t>, -</w:t>
            </w:r>
            <w:r>
              <w:rPr>
                <w:rFonts w:hint="eastAsia"/>
                <w:kern w:val="0"/>
                <w:sz w:val="20"/>
              </w:rPr>
              <w:t>360</w:t>
            </w:r>
            <w:r>
              <w:rPr>
                <w:kern w:val="0"/>
                <w:sz w:val="20"/>
              </w:rPr>
              <w:t>,-263</w:t>
            </w:r>
            <w:r w:rsidR="004A20A2">
              <w:rPr>
                <w:kern w:val="0"/>
                <w:sz w:val="20"/>
              </w:rPr>
              <w:t xml:space="preserve">, </w:t>
            </w:r>
            <w:r w:rsidR="004A20A2" w:rsidRPr="003C60B9">
              <w:rPr>
                <w:color w:val="808080" w:themeColor="background1" w:themeShade="80"/>
                <w:kern w:val="0"/>
                <w:sz w:val="20"/>
              </w:rPr>
              <w:t>-</w:t>
            </w:r>
            <w:r>
              <w:rPr>
                <w:color w:val="808080" w:themeColor="background1" w:themeShade="80"/>
                <w:kern w:val="0"/>
                <w:sz w:val="20"/>
              </w:rPr>
              <w:t>367, -354, -330, -300, -156</w:t>
            </w:r>
            <w:r w:rsidR="004A20A2">
              <w:rPr>
                <w:color w:val="808080" w:themeColor="background1" w:themeShade="80"/>
                <w:kern w:val="0"/>
                <w:sz w:val="20"/>
              </w:rPr>
              <w:t xml:space="preserve">, </w:t>
            </w:r>
            <w:r>
              <w:rPr>
                <w:color w:val="BFBFBF" w:themeColor="background1" w:themeShade="BF"/>
                <w:kern w:val="0"/>
                <w:sz w:val="20"/>
              </w:rPr>
              <w:t>-753, -651, -311, -248, -55</w:t>
            </w:r>
            <w:r w:rsidR="004A20A2">
              <w:rPr>
                <w:color w:val="BFBFBF" w:themeColor="background1" w:themeShade="BF"/>
                <w:kern w:val="0"/>
                <w:sz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E16254C" w14:textId="77777777" w:rsidR="004A20A2" w:rsidRPr="00293A57" w:rsidRDefault="004A20A2" w:rsidP="006660F2">
            <w:pPr>
              <w:widowControl/>
              <w:spacing w:line="300" w:lineRule="auto"/>
              <w:jc w:val="center"/>
              <w:rPr>
                <w:strike/>
                <w:color w:val="FF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AEAD" w14:textId="77777777" w:rsidR="004A20A2" w:rsidRPr="003171FA" w:rsidRDefault="004A20A2" w:rsidP="006660F2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157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2FB6E310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FF0000"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31A9D7" w14:textId="77777777" w:rsidR="004A20A2" w:rsidRPr="0082767F" w:rsidRDefault="00CC6224" w:rsidP="00B5122C">
            <w:pPr>
              <w:spacing w:line="300" w:lineRule="auto"/>
              <w:ind w:leftChars="-315" w:left="-661" w:firstLineChars="526" w:firstLine="1052"/>
              <w:jc w:val="left"/>
              <w:rPr>
                <w:color w:val="FF0000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31</w:t>
            </w:r>
          </w:p>
        </w:tc>
      </w:tr>
      <w:tr w:rsidR="004A20A2" w:rsidRPr="0082767F" w14:paraId="100216F8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85B1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230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27819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82767F">
              <w:rPr>
                <w:color w:val="000000"/>
                <w:kern w:val="0"/>
                <w:sz w:val="20"/>
              </w:rPr>
              <w:t>281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57C1F1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B8009C" w14:textId="77777777" w:rsidR="004A20A2" w:rsidRPr="0082767F" w:rsidRDefault="004A20A2" w:rsidP="003171FA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BA57ED">
              <w:rPr>
                <w:kern w:val="0"/>
                <w:sz w:val="20"/>
              </w:rPr>
              <w:t>-</w:t>
            </w:r>
            <w:r w:rsidRPr="00BA57ED">
              <w:rPr>
                <w:rFonts w:hint="eastAsia"/>
                <w:kern w:val="0"/>
                <w:sz w:val="20"/>
              </w:rPr>
              <w:t>44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CFC3423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693040" w14:textId="77777777" w:rsidR="004A20A2" w:rsidRDefault="00062D53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6D0C19" w14:textId="77777777" w:rsidR="004A20A2" w:rsidRPr="00BA57ED" w:rsidRDefault="0091727A" w:rsidP="006660F2">
            <w:pPr>
              <w:widowControl/>
              <w:spacing w:line="300" w:lineRule="auto"/>
              <w:jc w:val="center"/>
              <w:rPr>
                <w:color w:val="BFBFBF" w:themeColor="background1" w:themeShade="BF"/>
                <w:kern w:val="0"/>
                <w:sz w:val="20"/>
              </w:rPr>
            </w:pP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-445</w:t>
            </w:r>
            <w:r>
              <w:rPr>
                <w:color w:val="808080" w:themeColor="background1" w:themeShade="80"/>
                <w:kern w:val="0"/>
                <w:sz w:val="20"/>
              </w:rPr>
              <w:t xml:space="preserve">, -404, -382, -364, -294, </w:t>
            </w:r>
            <w:r w:rsidR="004F154E">
              <w:rPr>
                <w:rFonts w:ascii="STXinwei" w:eastAsia="STXinwei" w:hint="eastAsia"/>
                <w:color w:val="808080" w:themeColor="background1" w:themeShade="80"/>
                <w:kern w:val="0"/>
                <w:sz w:val="20"/>
              </w:rPr>
              <w:t>①</w:t>
            </w:r>
            <w:r>
              <w:rPr>
                <w:color w:val="808080" w:themeColor="background1" w:themeShade="80"/>
                <w:kern w:val="0"/>
                <w:sz w:val="20"/>
              </w:rPr>
              <w:t>-214</w:t>
            </w:r>
            <w:r w:rsidR="004A20A2">
              <w:rPr>
                <w:color w:val="808080" w:themeColor="background1" w:themeShade="80"/>
                <w:kern w:val="0"/>
                <w:sz w:val="20"/>
              </w:rPr>
              <w:t>, -</w:t>
            </w:r>
            <w:r>
              <w:rPr>
                <w:color w:val="808080" w:themeColor="background1" w:themeShade="80"/>
                <w:kern w:val="0"/>
                <w:sz w:val="20"/>
              </w:rPr>
              <w:t>160</w:t>
            </w:r>
            <w:r w:rsidR="004A20A2">
              <w:rPr>
                <w:color w:val="808080" w:themeColor="background1" w:themeShade="80"/>
                <w:kern w:val="0"/>
                <w:sz w:val="20"/>
              </w:rPr>
              <w:t xml:space="preserve">, </w:t>
            </w:r>
            <w:r>
              <w:rPr>
                <w:color w:val="BFBFBF" w:themeColor="background1" w:themeShade="BF"/>
                <w:kern w:val="0"/>
                <w:sz w:val="20"/>
              </w:rPr>
              <w:t>-275, -130, -70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A75F6DF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900B" w14:textId="77777777" w:rsidR="004A20A2" w:rsidRPr="0082767F" w:rsidRDefault="004A20A2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4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D7ED754" w14:textId="77777777" w:rsidR="004A20A2" w:rsidRPr="0082767F" w:rsidRDefault="004B4264" w:rsidP="006660F2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6</w:t>
            </w:r>
            <w:r w:rsidR="00A4177F">
              <w:rPr>
                <w:rFonts w:hint="eastAsia"/>
                <w:color w:val="000000"/>
                <w:kern w:val="0"/>
                <w:sz w:val="20"/>
              </w:rPr>
              <w:t>, 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17897B" w14:textId="77777777" w:rsidR="004A20A2" w:rsidRPr="0082767F" w:rsidRDefault="004A20A2" w:rsidP="0082767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7C66C9BE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CF0F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lastRenderedPageBreak/>
              <w:t>5</w:t>
            </w: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374E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46913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82767F">
              <w:rPr>
                <w:color w:val="000000"/>
                <w:kern w:val="0"/>
                <w:sz w:val="20"/>
              </w:rPr>
              <w:t>470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C9A8C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5C4397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-36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A99D046" w14:textId="77777777" w:rsidR="004A20A2" w:rsidRPr="001D66F5" w:rsidRDefault="00062D53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4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D7CDCB" w14:textId="77777777" w:rsidR="004A20A2" w:rsidRPr="008E248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FEBFB5" w14:textId="77777777" w:rsidR="004A20A2" w:rsidRPr="008E248F" w:rsidRDefault="00651C77" w:rsidP="00651C77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320, -238,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-211, -127,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="0091727A">
              <w:rPr>
                <w:rFonts w:hint="eastAsia"/>
                <w:color w:val="000000"/>
                <w:kern w:val="0"/>
                <w:sz w:val="20"/>
              </w:rPr>
              <w:t>-85</w:t>
            </w:r>
            <w:r w:rsidR="004A20A2" w:rsidRPr="008E248F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 w:rsidR="004A20A2">
              <w:rPr>
                <w:color w:val="000000"/>
                <w:kern w:val="0"/>
                <w:sz w:val="20"/>
              </w:rPr>
              <w:t>-</w:t>
            </w:r>
            <w:r>
              <w:rPr>
                <w:color w:val="808080" w:themeColor="background1" w:themeShade="80"/>
                <w:kern w:val="0"/>
                <w:sz w:val="20"/>
              </w:rPr>
              <w:t>344</w:t>
            </w:r>
            <w:r w:rsidR="004A20A2" w:rsidRPr="00C01EA5">
              <w:rPr>
                <w:color w:val="BFBFBF" w:themeColor="background1" w:themeShade="BF"/>
                <w:kern w:val="0"/>
                <w:sz w:val="20"/>
              </w:rPr>
              <w:t>,</w:t>
            </w:r>
            <w:r w:rsidR="0091727A">
              <w:rPr>
                <w:color w:val="000000"/>
                <w:kern w:val="0"/>
                <w:sz w:val="20"/>
              </w:rPr>
              <w:t xml:space="preserve"> </w:t>
            </w:r>
            <w:r w:rsidR="004A20A2">
              <w:rPr>
                <w:color w:val="000000"/>
                <w:kern w:val="0"/>
                <w:sz w:val="20"/>
              </w:rPr>
              <w:t>-</w:t>
            </w:r>
            <w:r>
              <w:rPr>
                <w:color w:val="808080" w:themeColor="background1" w:themeShade="80"/>
                <w:kern w:val="0"/>
                <w:sz w:val="20"/>
              </w:rPr>
              <w:t>109</w:t>
            </w:r>
            <w:r w:rsidR="00527886">
              <w:rPr>
                <w:rFonts w:hint="eastAsia"/>
                <w:color w:val="808080" w:themeColor="background1" w:themeShade="80"/>
                <w:kern w:val="0"/>
                <w:sz w:val="20"/>
              </w:rPr>
              <w:t xml:space="preserve">, </w:t>
            </w:r>
            <w:r>
              <w:rPr>
                <w:color w:val="000000"/>
                <w:kern w:val="0"/>
                <w:sz w:val="20"/>
              </w:rPr>
              <w:t>-</w:t>
            </w:r>
            <w:r>
              <w:rPr>
                <w:color w:val="BFBFBF" w:themeColor="background1" w:themeShade="BF"/>
                <w:kern w:val="0"/>
                <w:sz w:val="20"/>
              </w:rPr>
              <w:t>185</w:t>
            </w:r>
            <w:r>
              <w:rPr>
                <w:color w:val="000000"/>
                <w:kern w:val="0"/>
                <w:sz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651C77">
              <w:rPr>
                <w:color w:val="BFBFBF" w:themeColor="background1" w:themeShade="BF"/>
                <w:kern w:val="0"/>
                <w:sz w:val="20"/>
              </w:rPr>
              <w:t>-</w:t>
            </w:r>
            <w:r>
              <w:rPr>
                <w:color w:val="BFBFBF" w:themeColor="background1" w:themeShade="BF"/>
                <w:kern w:val="0"/>
                <w:sz w:val="20"/>
              </w:rPr>
              <w:t>14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60D703A" w14:textId="77777777" w:rsidR="004A20A2" w:rsidRPr="00C01EA5" w:rsidRDefault="00062D53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91</w:t>
            </w:r>
            <w:r w:rsidR="004A20A2">
              <w:rPr>
                <w:color w:val="000000"/>
                <w:kern w:val="0"/>
                <w:sz w:val="20"/>
              </w:rPr>
              <w:t xml:space="preserve">, </w:t>
            </w:r>
            <w:r>
              <w:rPr>
                <w:color w:val="000000"/>
                <w:kern w:val="0"/>
                <w:sz w:val="20"/>
              </w:rPr>
              <w:t>-2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2314" w14:textId="77777777" w:rsidR="004A20A2" w:rsidRPr="003171FA" w:rsidRDefault="005178E2" w:rsidP="00033BAF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286</w:t>
            </w:r>
            <w:r w:rsidR="002362CA">
              <w:rPr>
                <w:rFonts w:hint="eastAsia"/>
                <w:color w:val="000000" w:themeColor="text1"/>
                <w:kern w:val="0"/>
                <w:sz w:val="20"/>
              </w:rPr>
              <w:t xml:space="preserve"> (35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D29B770" w14:textId="77777777" w:rsidR="004A20A2" w:rsidRPr="0082767F" w:rsidRDefault="001D1668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  <w:r w:rsidR="00A4177F">
              <w:rPr>
                <w:color w:val="000000"/>
                <w:kern w:val="0"/>
                <w:sz w:val="20"/>
              </w:rPr>
              <w:t>53</w:t>
            </w:r>
            <w:r w:rsidR="002362CA">
              <w:rPr>
                <w:rFonts w:hint="eastAsia"/>
                <w:color w:val="000000"/>
                <w:kern w:val="0"/>
                <w:sz w:val="20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6F4996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5AC925B2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7E7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E882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63521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638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77D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C71F" w14:textId="77777777" w:rsidR="004A20A2" w:rsidRPr="003171FA" w:rsidRDefault="00062D53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-47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5D891" w14:textId="77777777" w:rsidR="004A20A2" w:rsidRPr="00132CEF" w:rsidRDefault="00132CEF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132CEF">
              <w:rPr>
                <w:rFonts w:hint="eastAsia"/>
                <w:color w:val="000000"/>
                <w:kern w:val="0"/>
                <w:sz w:val="20"/>
              </w:rPr>
              <w:t>-</w:t>
            </w:r>
            <w:r w:rsidR="00062D53">
              <w:rPr>
                <w:color w:val="000000"/>
                <w:kern w:val="0"/>
                <w:sz w:val="20"/>
              </w:rPr>
              <w:t>419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 w:rsidR="00062D53">
              <w:rPr>
                <w:color w:val="000000"/>
                <w:kern w:val="0"/>
                <w:sz w:val="20"/>
              </w:rPr>
              <w:t>-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01E029" w14:textId="77777777" w:rsidR="004A20A2" w:rsidRDefault="00062D53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-493</w:t>
            </w:r>
            <w:r w:rsidR="00D47AD2" w:rsidRPr="00D47AD2">
              <w:rPr>
                <w:rFonts w:hint="eastAsia"/>
                <w:color w:val="808080" w:themeColor="background1" w:themeShade="80"/>
                <w:kern w:val="0"/>
                <w:sz w:val="20"/>
              </w:rPr>
              <w:t>, -</w:t>
            </w:r>
            <w:r>
              <w:rPr>
                <w:color w:val="808080" w:themeColor="background1" w:themeShade="80"/>
                <w:kern w:val="0"/>
                <w:sz w:val="20"/>
              </w:rPr>
              <w:t>282</w:t>
            </w:r>
            <w:r w:rsidR="00D47AD2"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14230" w14:textId="77777777" w:rsidR="004A20A2" w:rsidRPr="006D6EEB" w:rsidRDefault="0091727A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412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>, -</w:t>
            </w: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363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 xml:space="preserve">, </w:t>
            </w:r>
            <w:r w:rsidR="004A20A2">
              <w:rPr>
                <w:color w:val="000000"/>
                <w:kern w:val="0"/>
                <w:sz w:val="20"/>
              </w:rPr>
              <w:t>-</w:t>
            </w:r>
            <w:r>
              <w:rPr>
                <w:color w:val="BFBFBF" w:themeColor="background1" w:themeShade="BF"/>
                <w:kern w:val="0"/>
                <w:sz w:val="20"/>
              </w:rPr>
              <w:t>25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654F53D" w14:textId="77777777" w:rsidR="004A20A2" w:rsidRPr="007D0EF7" w:rsidRDefault="004A20A2" w:rsidP="00033BAF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2224" w14:textId="77777777" w:rsidR="004A20A2" w:rsidRPr="003171FA" w:rsidRDefault="004A20A2" w:rsidP="00033BAF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148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9805" w14:textId="77777777" w:rsidR="004A20A2" w:rsidRPr="0082767F" w:rsidRDefault="00062D53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6, 1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C297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4EBD4B22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0DD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0</w:t>
            </w:r>
            <w:r>
              <w:rPr>
                <w:rFonts w:hint="eastAsia"/>
                <w:color w:val="000000"/>
                <w:kern w:val="0"/>
                <w:sz w:val="20"/>
              </w:rPr>
              <w:t>5</w:t>
            </w:r>
            <w:r w:rsidR="00F22F58" w:rsidRPr="00F22F58">
              <w:rPr>
                <w:rFonts w:ascii="STXinwei" w:eastAsia="STXinwei" w:hint="eastAsia"/>
                <w:color w:val="000000"/>
                <w:kern w:val="0"/>
                <w:sz w:val="20"/>
                <w:vertAlign w:val="superscript"/>
              </w:rPr>
              <w:t>④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7AFF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86745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82767F">
              <w:rPr>
                <w:color w:val="000000"/>
                <w:kern w:val="0"/>
                <w:sz w:val="20"/>
              </w:rPr>
              <w:t>879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66193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4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358C" w14:textId="77777777" w:rsidR="00D14213" w:rsidRPr="00533F8C" w:rsidRDefault="00D14213" w:rsidP="00533F8C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-25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4FA1F" w14:textId="77777777" w:rsidR="004A20A2" w:rsidRPr="00572171" w:rsidRDefault="00062D53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2C754C" w14:textId="77777777" w:rsidR="004A20A2" w:rsidRPr="00642C5A" w:rsidRDefault="000C502D" w:rsidP="00033BAF">
            <w:pPr>
              <w:widowControl/>
              <w:spacing w:line="300" w:lineRule="auto"/>
              <w:jc w:val="center"/>
              <w:rPr>
                <w:color w:val="BFBFBF" w:themeColor="background1" w:themeShade="BF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-</w:t>
            </w:r>
            <w:r w:rsidR="00062D53">
              <w:rPr>
                <w:rFonts w:hint="eastAsia"/>
                <w:kern w:val="0"/>
                <w:sz w:val="20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9C85CD" w14:textId="77777777" w:rsidR="004A20A2" w:rsidRPr="00642C5A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642C5A">
              <w:rPr>
                <w:rFonts w:hint="eastAsia"/>
                <w:color w:val="BFBFBF" w:themeColor="background1" w:themeShade="BF"/>
                <w:kern w:val="0"/>
                <w:sz w:val="20"/>
              </w:rPr>
              <w:t>-</w:t>
            </w:r>
            <w:r w:rsidR="0091727A">
              <w:rPr>
                <w:color w:val="BFBFBF" w:themeColor="background1" w:themeShade="BF"/>
                <w:kern w:val="0"/>
                <w:sz w:val="20"/>
              </w:rPr>
              <w:t>112</w:t>
            </w:r>
            <w:r w:rsidR="0091727A">
              <w:rPr>
                <w:rFonts w:hint="eastAsia"/>
                <w:color w:val="BFBFBF" w:themeColor="background1" w:themeShade="BF"/>
                <w:kern w:val="0"/>
                <w:sz w:val="20"/>
              </w:rPr>
              <w:t>, -8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3C5F539" w14:textId="77777777" w:rsidR="004A20A2" w:rsidRPr="00A270DA" w:rsidRDefault="004A20A2" w:rsidP="00033BAF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537" w14:textId="77777777" w:rsidR="004A20A2" w:rsidRPr="003171FA" w:rsidRDefault="004A20A2" w:rsidP="00033BAF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49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AD9B9" w14:textId="77777777" w:rsidR="004A20A2" w:rsidRPr="0082767F" w:rsidRDefault="00A4177F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77A2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74C09C94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238E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0</w:t>
            </w: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E03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90368</w:t>
            </w:r>
            <w:r>
              <w:rPr>
                <w:rFonts w:hint="eastAsia"/>
                <w:color w:val="000000"/>
                <w:kern w:val="0"/>
                <w:sz w:val="20"/>
              </w:rPr>
              <w:t>〈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82767F">
              <w:rPr>
                <w:color w:val="000000"/>
                <w:kern w:val="0"/>
                <w:sz w:val="20"/>
              </w:rPr>
              <w:t>912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4113F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2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74A7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60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6118C" w14:textId="77777777" w:rsidR="004A20A2" w:rsidRPr="000549A2" w:rsidRDefault="004E7C20" w:rsidP="00033BAF">
            <w:pPr>
              <w:widowControl/>
              <w:spacing w:line="300" w:lineRule="auto"/>
              <w:jc w:val="center"/>
              <w:rPr>
                <w:color w:val="0033CC"/>
                <w:kern w:val="0"/>
                <w:sz w:val="20"/>
                <w:highlight w:val="yellow"/>
              </w:rPr>
            </w:pPr>
            <w:r>
              <w:rPr>
                <w:rFonts w:hint="eastAsia"/>
                <w:kern w:val="0"/>
                <w:sz w:val="20"/>
              </w:rPr>
              <w:t>-3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DBEA66" w14:textId="77777777" w:rsidR="004A20A2" w:rsidRPr="00E56B1D" w:rsidRDefault="004E7C20" w:rsidP="00033BAF">
            <w:pPr>
              <w:widowControl/>
              <w:spacing w:line="300" w:lineRule="auto"/>
              <w:jc w:val="center"/>
              <w:rPr>
                <w:color w:val="808080" w:themeColor="background1" w:themeShade="80"/>
                <w:kern w:val="0"/>
                <w:sz w:val="20"/>
              </w:rPr>
            </w:pP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-5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BC09EC" w14:textId="77777777" w:rsidR="004A20A2" w:rsidRPr="000549A2" w:rsidRDefault="004A20A2" w:rsidP="00527886">
            <w:pPr>
              <w:widowControl/>
              <w:spacing w:line="300" w:lineRule="auto"/>
              <w:jc w:val="center"/>
              <w:rPr>
                <w:color w:val="0033CC"/>
                <w:kern w:val="0"/>
                <w:sz w:val="20"/>
                <w:highlight w:val="yellow"/>
              </w:rPr>
            </w:pPr>
            <w:r w:rsidRPr="00E56B1D">
              <w:rPr>
                <w:rFonts w:hint="eastAsia"/>
                <w:color w:val="808080" w:themeColor="background1" w:themeShade="80"/>
                <w:kern w:val="0"/>
                <w:sz w:val="20"/>
              </w:rPr>
              <w:t>-5</w:t>
            </w:r>
            <w:r w:rsidR="0091727A">
              <w:rPr>
                <w:color w:val="808080" w:themeColor="background1" w:themeShade="80"/>
                <w:kern w:val="0"/>
                <w:sz w:val="20"/>
              </w:rPr>
              <w:t>24</w:t>
            </w:r>
            <w:r>
              <w:rPr>
                <w:color w:val="808080" w:themeColor="background1" w:themeShade="80"/>
                <w:kern w:val="0"/>
                <w:sz w:val="20"/>
              </w:rPr>
              <w:t xml:space="preserve">, </w:t>
            </w:r>
            <w:r w:rsidR="00527886">
              <w:rPr>
                <w:color w:val="808080" w:themeColor="background1" w:themeShade="80"/>
                <w:kern w:val="0"/>
                <w:sz w:val="20"/>
              </w:rPr>
              <w:t xml:space="preserve">-207, </w:t>
            </w:r>
            <w:r w:rsidR="0091727A">
              <w:rPr>
                <w:color w:val="808080" w:themeColor="background1" w:themeShade="80"/>
                <w:kern w:val="0"/>
                <w:sz w:val="20"/>
              </w:rPr>
              <w:t>-127, -115, -33, -23</w:t>
            </w:r>
            <w:r w:rsidR="00527886">
              <w:rPr>
                <w:rFonts w:hint="eastAsia"/>
                <w:color w:val="808080" w:themeColor="background1" w:themeShade="80"/>
                <w:kern w:val="0"/>
                <w:sz w:val="20"/>
              </w:rPr>
              <w:t xml:space="preserve">, </w:t>
            </w:r>
            <w:r w:rsidR="00527886">
              <w:rPr>
                <w:color w:val="808080" w:themeColor="background1" w:themeShade="80"/>
                <w:kern w:val="0"/>
                <w:sz w:val="20"/>
              </w:rPr>
              <w:t>-</w:t>
            </w:r>
            <w:r w:rsidR="00527886">
              <w:rPr>
                <w:color w:val="BFBFBF" w:themeColor="background1" w:themeShade="BF"/>
                <w:kern w:val="0"/>
                <w:sz w:val="20"/>
              </w:rPr>
              <w:t>275</w:t>
            </w:r>
            <w:r w:rsidR="00527886">
              <w:rPr>
                <w:color w:val="808080" w:themeColor="background1" w:themeShade="80"/>
                <w:kern w:val="0"/>
                <w:sz w:val="20"/>
              </w:rPr>
              <w:t>, -</w:t>
            </w:r>
            <w:r w:rsidR="00527886">
              <w:rPr>
                <w:color w:val="BFBFBF" w:themeColor="background1" w:themeShade="BF"/>
                <w:kern w:val="0"/>
                <w:sz w:val="20"/>
              </w:rPr>
              <w:t>248</w:t>
            </w:r>
            <w:r w:rsidR="00527886">
              <w:rPr>
                <w:color w:val="808080" w:themeColor="background1" w:themeShade="80"/>
                <w:kern w:val="0"/>
                <w:sz w:val="20"/>
              </w:rPr>
              <w:t>, -</w:t>
            </w:r>
            <w:r w:rsidR="00527886">
              <w:rPr>
                <w:color w:val="BFBFBF" w:themeColor="background1" w:themeShade="BF"/>
                <w:kern w:val="0"/>
                <w:sz w:val="20"/>
              </w:rPr>
              <w:t>157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FD5656B" w14:textId="77777777" w:rsidR="004A20A2" w:rsidRPr="000549A2" w:rsidRDefault="004A20A2" w:rsidP="00033BAF">
            <w:pPr>
              <w:widowControl/>
              <w:spacing w:line="300" w:lineRule="auto"/>
              <w:jc w:val="center"/>
              <w:rPr>
                <w:color w:val="0033CC"/>
                <w:kern w:val="0"/>
                <w:sz w:val="20"/>
                <w:highlight w:val="yellow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D09" w14:textId="77777777" w:rsidR="004A20A2" w:rsidRPr="003171FA" w:rsidRDefault="004A20A2" w:rsidP="00033BAF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24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1328" w14:textId="77777777" w:rsidR="004A20A2" w:rsidRPr="0082767F" w:rsidRDefault="00A4177F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17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A93B0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19CD3FFF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CB36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8A6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94237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948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50BE0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596F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strike/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-</w:t>
            </w:r>
            <w:r w:rsidRPr="003171FA">
              <w:rPr>
                <w:color w:val="000000" w:themeColor="text1"/>
                <w:kern w:val="0"/>
                <w:sz w:val="20"/>
              </w:rPr>
              <w:t>712</w:t>
            </w:r>
            <w:r w:rsidR="002362CA">
              <w:rPr>
                <w:rFonts w:hint="eastAsia"/>
                <w:color w:val="000000" w:themeColor="text1"/>
                <w:kern w:val="0"/>
                <w:sz w:val="20"/>
              </w:rPr>
              <w:t xml:space="preserve"> (-</w:t>
            </w:r>
            <w:r w:rsidR="00E8716C">
              <w:rPr>
                <w:rFonts w:hint="eastAsia"/>
                <w:color w:val="000000" w:themeColor="text1"/>
                <w:kern w:val="0"/>
                <w:sz w:val="20"/>
              </w:rPr>
              <w:t>366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4AE9F" w14:textId="77777777" w:rsidR="004A20A2" w:rsidRPr="00A06BA6" w:rsidRDefault="004A20A2" w:rsidP="00033BAF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EBE58D" w14:textId="77777777" w:rsidR="004A20A2" w:rsidRDefault="004E7C20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1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D2271E" w14:textId="77777777" w:rsidR="004A20A2" w:rsidRPr="006D6EEB" w:rsidRDefault="0091727A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287</w:t>
            </w:r>
            <w:r w:rsidR="004A20A2">
              <w:rPr>
                <w:rFonts w:hint="eastAsia"/>
                <w:color w:val="000000"/>
                <w:kern w:val="0"/>
                <w:sz w:val="20"/>
              </w:rPr>
              <w:t>, -</w:t>
            </w:r>
            <w:r>
              <w:rPr>
                <w:rFonts w:hint="eastAsia"/>
                <w:color w:val="808080" w:themeColor="background1" w:themeShade="80"/>
                <w:kern w:val="0"/>
                <w:sz w:val="20"/>
              </w:rPr>
              <w:t>623, -463, -370, -278</w:t>
            </w:r>
            <w:r w:rsidR="004A20A2">
              <w:rPr>
                <w:rFonts w:hint="eastAsia"/>
                <w:color w:val="808080" w:themeColor="background1" w:themeShade="80"/>
                <w:kern w:val="0"/>
                <w:sz w:val="20"/>
              </w:rPr>
              <w:t>, -</w:t>
            </w: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673, -608, -453, -173, -167</w:t>
            </w:r>
            <w:r w:rsidR="004A20A2">
              <w:rPr>
                <w:rFonts w:hint="eastAsia"/>
                <w:color w:val="BFBFBF" w:themeColor="background1" w:themeShade="BF"/>
                <w:kern w:val="0"/>
                <w:sz w:val="20"/>
              </w:rPr>
              <w:t xml:space="preserve">,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2337C06" w14:textId="77777777" w:rsidR="004A20A2" w:rsidRPr="00A06BA6" w:rsidRDefault="004A20A2" w:rsidP="00033BAF">
            <w:pPr>
              <w:widowControl/>
              <w:spacing w:line="300" w:lineRule="auto"/>
              <w:jc w:val="center"/>
              <w:rPr>
                <w:strike/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A8A7" w14:textId="77777777" w:rsidR="004A20A2" w:rsidRPr="003171FA" w:rsidRDefault="004A20A2" w:rsidP="00033BAF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color w:val="000000" w:themeColor="text1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7EA88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</w:t>
            </w:r>
            <w:r>
              <w:rPr>
                <w:color w:val="000000"/>
                <w:kern w:val="0"/>
                <w:sz w:val="20"/>
              </w:rPr>
              <w:t>1</w:t>
            </w:r>
            <w:r w:rsidR="00E363D0"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3169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4A20A2" w:rsidRPr="0082767F" w14:paraId="0855DA5D" w14:textId="77777777" w:rsidTr="003171F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CCB9C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1</w:t>
            </w: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C25CB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99751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>〉</w:t>
            </w:r>
            <w:r w:rsidRPr="0082767F">
              <w:rPr>
                <w:color w:val="000000"/>
                <w:kern w:val="0"/>
                <w:sz w:val="20"/>
              </w:rPr>
              <w:t>1001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02BBFB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rFonts w:hint="eastAsia"/>
                <w:color w:val="000000"/>
                <w:kern w:val="0"/>
                <w:sz w:val="20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260DA" w14:textId="77777777" w:rsidR="004A20A2" w:rsidRPr="003171FA" w:rsidRDefault="004A20A2" w:rsidP="003171FA">
            <w:pPr>
              <w:widowControl/>
              <w:spacing w:line="30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3171FA">
              <w:rPr>
                <w:rFonts w:hint="eastAsia"/>
                <w:color w:val="000000" w:themeColor="text1"/>
                <w:kern w:val="0"/>
                <w:sz w:val="20"/>
              </w:rPr>
              <w:t>-1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27A6EC7" w14:textId="77777777" w:rsidR="004A20A2" w:rsidRPr="0082767F" w:rsidRDefault="004E7C20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-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4DF88B21" w14:textId="77777777" w:rsidR="004A20A2" w:rsidRPr="00E722BF" w:rsidRDefault="004A20A2" w:rsidP="00033BAF">
            <w:pPr>
              <w:widowControl/>
              <w:spacing w:line="300" w:lineRule="auto"/>
              <w:jc w:val="center"/>
              <w:rPr>
                <w:color w:val="BFBFBF" w:themeColor="background1" w:themeShade="BF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52FE4BBA" w14:textId="77777777" w:rsidR="004A20A2" w:rsidRPr="0082767F" w:rsidRDefault="0091727A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BFBFBF" w:themeColor="background1" w:themeShade="BF"/>
                <w:kern w:val="0"/>
                <w:sz w:val="20"/>
              </w:rPr>
              <w:t>-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</w:tcPr>
          <w:p w14:paraId="00ABF724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4C803" w14:textId="77777777" w:rsidR="004A20A2" w:rsidRPr="0082767F" w:rsidRDefault="004A20A2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 w:rsidRPr="0082767F">
              <w:rPr>
                <w:color w:val="000000"/>
                <w:kern w:val="0"/>
                <w:sz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EA142C" w14:textId="77777777" w:rsidR="004A20A2" w:rsidRPr="0082767F" w:rsidRDefault="007C0947" w:rsidP="00033BAF">
            <w:pPr>
              <w:widowControl/>
              <w:spacing w:line="30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14D5AB" w14:textId="77777777" w:rsidR="004A20A2" w:rsidRPr="0082767F" w:rsidRDefault="004A20A2" w:rsidP="00033BAF">
            <w:pPr>
              <w:widowControl/>
              <w:spacing w:line="300" w:lineRule="auto"/>
              <w:ind w:leftChars="-315" w:left="-661" w:firstLineChars="276" w:firstLine="552"/>
              <w:jc w:val="center"/>
              <w:rPr>
                <w:color w:val="000000"/>
                <w:kern w:val="0"/>
                <w:sz w:val="20"/>
              </w:rPr>
            </w:pPr>
          </w:p>
        </w:tc>
      </w:tr>
    </w:tbl>
    <w:p w14:paraId="60A6E212" w14:textId="77777777" w:rsidR="004F154E" w:rsidRDefault="004F154E" w:rsidP="0007282C">
      <w:pPr>
        <w:pStyle w:val="ListParagraph"/>
        <w:numPr>
          <w:ilvl w:val="0"/>
          <w:numId w:val="1"/>
        </w:numPr>
        <w:spacing w:line="300" w:lineRule="auto"/>
        <w:ind w:firstLineChars="0" w:firstLine="66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 The numbers in the columns represent </w:t>
      </w:r>
      <w:r w:rsidR="00F22F58"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>positions of the promoter elements relative to the initiation codon ATG</w:t>
      </w:r>
      <w:r w:rsidR="00582690">
        <w:rPr>
          <w:color w:val="000000"/>
          <w:kern w:val="0"/>
          <w:szCs w:val="21"/>
        </w:rPr>
        <w:t xml:space="preserve"> of the indicated ORFs</w:t>
      </w:r>
      <w:r w:rsidR="00F22F58">
        <w:rPr>
          <w:color w:val="000000"/>
          <w:kern w:val="0"/>
          <w:szCs w:val="21"/>
        </w:rPr>
        <w:t xml:space="preserve"> and the upstream ORF (the number in the bracket).</w:t>
      </w:r>
      <w:r w:rsidR="00582690">
        <w:rPr>
          <w:color w:val="000000"/>
          <w:kern w:val="0"/>
          <w:szCs w:val="21"/>
        </w:rPr>
        <w:t xml:space="preserve"> </w:t>
      </w:r>
    </w:p>
    <w:p w14:paraId="7D3BC6E5" w14:textId="77777777" w:rsidR="005B2189" w:rsidRDefault="004F154E" w:rsidP="0007282C">
      <w:pPr>
        <w:pStyle w:val="ListParagraph"/>
        <w:numPr>
          <w:ilvl w:val="0"/>
          <w:numId w:val="1"/>
        </w:numPr>
        <w:spacing w:line="300" w:lineRule="auto"/>
        <w:ind w:firstLineChars="0" w:firstLine="66"/>
        <w:rPr>
          <w:color w:val="000000"/>
          <w:kern w:val="0"/>
          <w:szCs w:val="21"/>
        </w:rPr>
      </w:pPr>
      <w:r w:rsidRPr="00582690">
        <w:rPr>
          <w:color w:val="000000"/>
          <w:kern w:val="0"/>
          <w:szCs w:val="21"/>
        </w:rPr>
        <w:t xml:space="preserve">The numbers in the columns represent positions of the transcription terminator elements relative to the </w:t>
      </w:r>
      <w:r w:rsidR="00A32BD8" w:rsidRPr="00582690">
        <w:rPr>
          <w:color w:val="000000"/>
          <w:kern w:val="0"/>
          <w:szCs w:val="21"/>
        </w:rPr>
        <w:t>stop</w:t>
      </w:r>
      <w:r w:rsidRPr="00582690">
        <w:rPr>
          <w:color w:val="000000"/>
          <w:kern w:val="0"/>
          <w:szCs w:val="21"/>
        </w:rPr>
        <w:t xml:space="preserve"> codon</w:t>
      </w:r>
      <w:r w:rsidR="00A32BD8" w:rsidRPr="00582690">
        <w:rPr>
          <w:color w:val="000000"/>
          <w:kern w:val="0"/>
          <w:szCs w:val="21"/>
        </w:rPr>
        <w:t>s</w:t>
      </w:r>
      <w:r w:rsidR="005B2189">
        <w:rPr>
          <w:color w:val="000000"/>
          <w:kern w:val="0"/>
          <w:szCs w:val="21"/>
        </w:rPr>
        <w:t xml:space="preserve"> of the indicated ORFs and the ORFs downstream (</w:t>
      </w:r>
      <w:r w:rsidR="008E58E9">
        <w:rPr>
          <w:color w:val="000000"/>
          <w:kern w:val="0"/>
          <w:szCs w:val="21"/>
        </w:rPr>
        <w:t>the numbers</w:t>
      </w:r>
      <w:r w:rsidR="005B2189">
        <w:rPr>
          <w:color w:val="000000"/>
          <w:kern w:val="0"/>
          <w:szCs w:val="21"/>
        </w:rPr>
        <w:t xml:space="preserve"> in </w:t>
      </w:r>
      <w:r w:rsidR="00F22F58">
        <w:rPr>
          <w:color w:val="000000"/>
          <w:kern w:val="0"/>
          <w:szCs w:val="21"/>
        </w:rPr>
        <w:t xml:space="preserve">the </w:t>
      </w:r>
      <w:r w:rsidR="005B2189">
        <w:rPr>
          <w:color w:val="000000"/>
          <w:kern w:val="0"/>
          <w:szCs w:val="21"/>
        </w:rPr>
        <w:t>brackets)</w:t>
      </w:r>
      <w:r w:rsidR="00A32BD8" w:rsidRPr="00582690">
        <w:rPr>
          <w:color w:val="000000"/>
          <w:kern w:val="0"/>
          <w:szCs w:val="21"/>
        </w:rPr>
        <w:t>.</w:t>
      </w:r>
      <w:r w:rsidRPr="00582690">
        <w:rPr>
          <w:color w:val="000000"/>
          <w:kern w:val="0"/>
          <w:szCs w:val="21"/>
        </w:rPr>
        <w:t xml:space="preserve"> </w:t>
      </w:r>
    </w:p>
    <w:p w14:paraId="794A30C8" w14:textId="77777777" w:rsidR="00F22F58" w:rsidRDefault="00F22F58" w:rsidP="0007282C">
      <w:pPr>
        <w:pStyle w:val="ListParagraph"/>
        <w:numPr>
          <w:ilvl w:val="0"/>
          <w:numId w:val="1"/>
        </w:numPr>
        <w:spacing w:line="300" w:lineRule="auto"/>
        <w:ind w:firstLineChars="0" w:firstLine="66"/>
        <w:rPr>
          <w:color w:val="000000"/>
          <w:kern w:val="0"/>
          <w:szCs w:val="21"/>
        </w:rPr>
      </w:pPr>
      <w:r>
        <w:rPr>
          <w:rFonts w:hint="eastAsia"/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 xml:space="preserve">he TSS identified locates at +180 position relative to the start ATG of the large ORF (). </w:t>
      </w:r>
    </w:p>
    <w:p w14:paraId="2E3E5095" w14:textId="77777777" w:rsidR="00F22F58" w:rsidRDefault="00F22F58" w:rsidP="0007282C">
      <w:pPr>
        <w:pStyle w:val="ListParagraph"/>
        <w:numPr>
          <w:ilvl w:val="0"/>
          <w:numId w:val="1"/>
        </w:numPr>
        <w:spacing w:line="300" w:lineRule="auto"/>
        <w:ind w:firstLineChars="0" w:firstLine="66"/>
        <w:rPr>
          <w:color w:val="000000"/>
          <w:kern w:val="0"/>
          <w:szCs w:val="21"/>
        </w:rPr>
      </w:pPr>
      <w:r>
        <w:rPr>
          <w:rFonts w:hint="eastAsia"/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 xml:space="preserve">he TSS identified locates at +310 position relative to the start ATG of the large ORF (). </w:t>
      </w:r>
    </w:p>
    <w:p w14:paraId="27A63B92" w14:textId="77777777" w:rsidR="00502DF1" w:rsidRPr="00502DF1" w:rsidRDefault="00502DF1"/>
    <w:sectPr w:rsidR="00502DF1" w:rsidRPr="00502DF1" w:rsidSect="007C54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D1698" w14:textId="77777777" w:rsidR="00252DB9" w:rsidRDefault="00252DB9" w:rsidP="00F054E6">
      <w:r>
        <w:separator/>
      </w:r>
    </w:p>
  </w:endnote>
  <w:endnote w:type="continuationSeparator" w:id="0">
    <w:p w14:paraId="39BD2D36" w14:textId="77777777" w:rsidR="00252DB9" w:rsidRDefault="00252DB9" w:rsidP="00F0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TXinwei">
    <w:charset w:val="86"/>
    <w:family w:val="auto"/>
    <w:pitch w:val="variable"/>
    <w:sig w:usb0="00000001" w:usb1="080F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828E8" w14:textId="77777777" w:rsidR="00252DB9" w:rsidRDefault="00252DB9" w:rsidP="00F054E6">
      <w:r>
        <w:separator/>
      </w:r>
    </w:p>
  </w:footnote>
  <w:footnote w:type="continuationSeparator" w:id="0">
    <w:p w14:paraId="46B42AF5" w14:textId="77777777" w:rsidR="00252DB9" w:rsidRDefault="00252DB9" w:rsidP="00F05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134408"/>
    <w:multiLevelType w:val="hybridMultilevel"/>
    <w:tmpl w:val="22EAD318"/>
    <w:lvl w:ilvl="0" w:tplc="539C2022">
      <w:start w:val="1"/>
      <w:numFmt w:val="decimalEnclosedCircle"/>
      <w:lvlText w:val="%1"/>
      <w:lvlJc w:val="left"/>
      <w:pPr>
        <w:ind w:left="360" w:hanging="360"/>
      </w:pPr>
      <w:rPr>
        <w:rFonts w:ascii="STXinwei" w:eastAsia="STXinwe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DF1"/>
    <w:rsid w:val="0003091B"/>
    <w:rsid w:val="00033BAF"/>
    <w:rsid w:val="000410E1"/>
    <w:rsid w:val="000549A2"/>
    <w:rsid w:val="00062D53"/>
    <w:rsid w:val="00072579"/>
    <w:rsid w:val="0007282C"/>
    <w:rsid w:val="00086F48"/>
    <w:rsid w:val="000A075A"/>
    <w:rsid w:val="000C502D"/>
    <w:rsid w:val="000D0415"/>
    <w:rsid w:val="000D16B4"/>
    <w:rsid w:val="000E6C35"/>
    <w:rsid w:val="000E7130"/>
    <w:rsid w:val="001078FE"/>
    <w:rsid w:val="00126566"/>
    <w:rsid w:val="001272DB"/>
    <w:rsid w:val="00132CEF"/>
    <w:rsid w:val="00147B54"/>
    <w:rsid w:val="00151564"/>
    <w:rsid w:val="001618DA"/>
    <w:rsid w:val="00174EDC"/>
    <w:rsid w:val="00194633"/>
    <w:rsid w:val="001A29E9"/>
    <w:rsid w:val="001C4EAC"/>
    <w:rsid w:val="001C7FD6"/>
    <w:rsid w:val="001D1668"/>
    <w:rsid w:val="001D66F5"/>
    <w:rsid w:val="001E2A4C"/>
    <w:rsid w:val="001F6D9D"/>
    <w:rsid w:val="00215147"/>
    <w:rsid w:val="002362CA"/>
    <w:rsid w:val="002476C2"/>
    <w:rsid w:val="00252DB9"/>
    <w:rsid w:val="00275A5E"/>
    <w:rsid w:val="00293A57"/>
    <w:rsid w:val="002A1162"/>
    <w:rsid w:val="002B69B1"/>
    <w:rsid w:val="002C2C28"/>
    <w:rsid w:val="002D30C4"/>
    <w:rsid w:val="002D7BC2"/>
    <w:rsid w:val="002E1211"/>
    <w:rsid w:val="002F440B"/>
    <w:rsid w:val="0031397D"/>
    <w:rsid w:val="003171FA"/>
    <w:rsid w:val="00321EC9"/>
    <w:rsid w:val="0032371D"/>
    <w:rsid w:val="00331A31"/>
    <w:rsid w:val="00332B9A"/>
    <w:rsid w:val="00353F8E"/>
    <w:rsid w:val="003A168F"/>
    <w:rsid w:val="003A78E0"/>
    <w:rsid w:val="003B557B"/>
    <w:rsid w:val="003C60B9"/>
    <w:rsid w:val="003E0809"/>
    <w:rsid w:val="003E5828"/>
    <w:rsid w:val="003E6DB4"/>
    <w:rsid w:val="003F07D0"/>
    <w:rsid w:val="00406BFD"/>
    <w:rsid w:val="00416DCE"/>
    <w:rsid w:val="00431209"/>
    <w:rsid w:val="0044407C"/>
    <w:rsid w:val="00490702"/>
    <w:rsid w:val="004945F6"/>
    <w:rsid w:val="00494E2E"/>
    <w:rsid w:val="004A20A2"/>
    <w:rsid w:val="004B4264"/>
    <w:rsid w:val="004D3EFF"/>
    <w:rsid w:val="004E7C20"/>
    <w:rsid w:val="004F154E"/>
    <w:rsid w:val="004F1952"/>
    <w:rsid w:val="00502DF1"/>
    <w:rsid w:val="00510846"/>
    <w:rsid w:val="005178E2"/>
    <w:rsid w:val="00523058"/>
    <w:rsid w:val="00527886"/>
    <w:rsid w:val="00533F8C"/>
    <w:rsid w:val="0056597D"/>
    <w:rsid w:val="00572171"/>
    <w:rsid w:val="00582690"/>
    <w:rsid w:val="00586B7A"/>
    <w:rsid w:val="005B2189"/>
    <w:rsid w:val="005C2687"/>
    <w:rsid w:val="005F79D8"/>
    <w:rsid w:val="006150AA"/>
    <w:rsid w:val="006342B2"/>
    <w:rsid w:val="00641360"/>
    <w:rsid w:val="00642C5A"/>
    <w:rsid w:val="00651C77"/>
    <w:rsid w:val="0067510B"/>
    <w:rsid w:val="006A329D"/>
    <w:rsid w:val="006A3320"/>
    <w:rsid w:val="006C56CB"/>
    <w:rsid w:val="006D6EEB"/>
    <w:rsid w:val="006E162B"/>
    <w:rsid w:val="006F4D66"/>
    <w:rsid w:val="00731397"/>
    <w:rsid w:val="00741EDC"/>
    <w:rsid w:val="0076329F"/>
    <w:rsid w:val="007A0FBF"/>
    <w:rsid w:val="007A54B7"/>
    <w:rsid w:val="007C0947"/>
    <w:rsid w:val="007C48E4"/>
    <w:rsid w:val="007C5447"/>
    <w:rsid w:val="007D0407"/>
    <w:rsid w:val="007D0EF7"/>
    <w:rsid w:val="0082767F"/>
    <w:rsid w:val="008466E8"/>
    <w:rsid w:val="00891852"/>
    <w:rsid w:val="008928BB"/>
    <w:rsid w:val="00895432"/>
    <w:rsid w:val="008C2F14"/>
    <w:rsid w:val="008C498C"/>
    <w:rsid w:val="008C663B"/>
    <w:rsid w:val="008E248F"/>
    <w:rsid w:val="008E58E9"/>
    <w:rsid w:val="008F3C1D"/>
    <w:rsid w:val="008F42D0"/>
    <w:rsid w:val="009122D1"/>
    <w:rsid w:val="0091727A"/>
    <w:rsid w:val="00924506"/>
    <w:rsid w:val="00925EB2"/>
    <w:rsid w:val="0093034B"/>
    <w:rsid w:val="009333AD"/>
    <w:rsid w:val="00991FB3"/>
    <w:rsid w:val="009B33C5"/>
    <w:rsid w:val="009D0749"/>
    <w:rsid w:val="009F7544"/>
    <w:rsid w:val="00A06BA6"/>
    <w:rsid w:val="00A17428"/>
    <w:rsid w:val="00A270DA"/>
    <w:rsid w:val="00A3161F"/>
    <w:rsid w:val="00A32BD8"/>
    <w:rsid w:val="00A32DE2"/>
    <w:rsid w:val="00A4177F"/>
    <w:rsid w:val="00A42A40"/>
    <w:rsid w:val="00A95C37"/>
    <w:rsid w:val="00AA2409"/>
    <w:rsid w:val="00AA309E"/>
    <w:rsid w:val="00AB5D42"/>
    <w:rsid w:val="00AC1A22"/>
    <w:rsid w:val="00AD6077"/>
    <w:rsid w:val="00AE1C96"/>
    <w:rsid w:val="00B02136"/>
    <w:rsid w:val="00B5122C"/>
    <w:rsid w:val="00B54720"/>
    <w:rsid w:val="00B55391"/>
    <w:rsid w:val="00B854A8"/>
    <w:rsid w:val="00B865A9"/>
    <w:rsid w:val="00B93966"/>
    <w:rsid w:val="00BA57ED"/>
    <w:rsid w:val="00BD3F16"/>
    <w:rsid w:val="00BE5C4D"/>
    <w:rsid w:val="00C01EA5"/>
    <w:rsid w:val="00C02F45"/>
    <w:rsid w:val="00C122BF"/>
    <w:rsid w:val="00C25DA4"/>
    <w:rsid w:val="00C33B87"/>
    <w:rsid w:val="00C40BEF"/>
    <w:rsid w:val="00C44DCD"/>
    <w:rsid w:val="00C47C24"/>
    <w:rsid w:val="00C66B79"/>
    <w:rsid w:val="00C66F60"/>
    <w:rsid w:val="00C913CB"/>
    <w:rsid w:val="00C93045"/>
    <w:rsid w:val="00CC6224"/>
    <w:rsid w:val="00CC6BA7"/>
    <w:rsid w:val="00CD14C1"/>
    <w:rsid w:val="00D14213"/>
    <w:rsid w:val="00D22A39"/>
    <w:rsid w:val="00D47AD2"/>
    <w:rsid w:val="00D51A96"/>
    <w:rsid w:val="00D54648"/>
    <w:rsid w:val="00D55F9F"/>
    <w:rsid w:val="00D56962"/>
    <w:rsid w:val="00DB2FF8"/>
    <w:rsid w:val="00DD2454"/>
    <w:rsid w:val="00DD4DEF"/>
    <w:rsid w:val="00DE38CF"/>
    <w:rsid w:val="00DE433B"/>
    <w:rsid w:val="00E0225D"/>
    <w:rsid w:val="00E10515"/>
    <w:rsid w:val="00E27792"/>
    <w:rsid w:val="00E363D0"/>
    <w:rsid w:val="00E50A04"/>
    <w:rsid w:val="00E56B1D"/>
    <w:rsid w:val="00E63885"/>
    <w:rsid w:val="00E64337"/>
    <w:rsid w:val="00E722BF"/>
    <w:rsid w:val="00E723D5"/>
    <w:rsid w:val="00E76FB6"/>
    <w:rsid w:val="00E8716C"/>
    <w:rsid w:val="00EB5810"/>
    <w:rsid w:val="00EE325D"/>
    <w:rsid w:val="00EE66BA"/>
    <w:rsid w:val="00EF3AED"/>
    <w:rsid w:val="00F03DBE"/>
    <w:rsid w:val="00F054E6"/>
    <w:rsid w:val="00F17AAD"/>
    <w:rsid w:val="00F22F58"/>
    <w:rsid w:val="00F27224"/>
    <w:rsid w:val="00F61FC1"/>
    <w:rsid w:val="00F64ED9"/>
    <w:rsid w:val="00F671AE"/>
    <w:rsid w:val="00F928C4"/>
    <w:rsid w:val="00F92FD0"/>
    <w:rsid w:val="00F93CD2"/>
    <w:rsid w:val="00FB407E"/>
    <w:rsid w:val="00FB5111"/>
    <w:rsid w:val="00FC13CE"/>
    <w:rsid w:val="00FE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F9860A"/>
  <w15:chartTrackingRefBased/>
  <w15:docId w15:val="{6259BCCA-7691-4195-9CF7-0642F9E2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imHei" w:eastAsia="SimHei" w:hAnsi="SimHe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DF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2DF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5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54E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5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54E6"/>
    <w:rPr>
      <w:rFonts w:ascii="Times New Roman" w:eastAsia="SimSu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F154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F154E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4F15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6</dc:creator>
  <cp:keywords/>
  <dc:description/>
  <cp:lastModifiedBy>chn off31</cp:lastModifiedBy>
  <cp:revision>4</cp:revision>
  <dcterms:created xsi:type="dcterms:W3CDTF">2020-06-22T15:03:00Z</dcterms:created>
  <dcterms:modified xsi:type="dcterms:W3CDTF">2021-01-06T07:57:00Z</dcterms:modified>
</cp:coreProperties>
</file>